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0F012" w14:textId="5D897F63" w:rsidR="00C1309E" w:rsidRDefault="00000000">
      <w:pPr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/>
          <w:b/>
          <w:bCs/>
          <w:noProof/>
          <w:color w:val="000000"/>
          <w:kern w:val="0"/>
          <w:sz w:val="18"/>
          <w:szCs w:val="18"/>
          <w:lang w:bidi="ar"/>
        </w:rPr>
        <w:drawing>
          <wp:inline distT="0" distB="0" distL="114300" distR="114300" wp14:anchorId="74E1D288" wp14:editId="165697C1">
            <wp:extent cx="5266690" cy="4389120"/>
            <wp:effectExtent l="0" t="0" r="3810" b="5080"/>
            <wp:docPr id="1" name="图片 1" descr="B1---相关矩阵热力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1---相关矩阵热力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>Multimedia Appendix</w:t>
      </w:r>
      <w:r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 w:bidi="ar"/>
        </w:rPr>
        <w:t xml:space="preserve"> 2</w:t>
      </w:r>
      <w:r w:rsidR="00360900"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 xml:space="preserve"> Heat map of Spearman correlation analyses among variables</w:t>
      </w:r>
      <w:r w:rsidR="00360900"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 w:rsidRPr="00360900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Variables of critically ill children from the derivation cohort were included in Spearman correlation analyses.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Variables in </w:t>
      </w:r>
      <w:r w:rsidR="00360900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Multimedia Appendix 1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(except variables with a missing percentage exceeding 25%) were chosen for the Spearman correlation analyses, and the correlation coefficient values were displayed as a heat map.</w:t>
      </w:r>
      <w:r w:rsidR="00360900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SA-AKI: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sepsis associated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cute kidney injury; HR: heart rate; MAP: mean arterial pressure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Temp: temperature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COPD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chronic obstructive pulmonary diseas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SOFA: Sequential Organ Failure Assessment; GCS: Glasgow Coma Scale; </w:t>
      </w:r>
      <w:proofErr w:type="spellStart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KRT</w:t>
      </w:r>
      <w:proofErr w:type="spellEnd"/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: kidney replacement therapy; MV: m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ech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a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nical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ventilation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CEI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/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RBS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ngiotensin-converting enzyme inhibitor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/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ngiotensin receptor blocker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N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SAIDS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Nonsteroidal Anti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-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inflammatory Drugs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PH: potential of </w:t>
      </w:r>
      <w:proofErr w:type="spellStart"/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hydrogen;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PaCO2</w:t>
      </w:r>
      <w:proofErr w:type="spellEnd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: partial pressure of carbon dioxide; </w:t>
      </w:r>
      <w:proofErr w:type="spellStart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PaO2</w:t>
      </w:r>
      <w:proofErr w:type="spellEnd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: partial pressure of oxygen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BE: b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s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excess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WBC: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white blood cell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PTT: activated partial thromboplastin time; BUN: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blood urea nitrogen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MCHC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mean corpuscular hemoglobin concentration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MCV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mean corpuscular volume; </w:t>
      </w:r>
      <w:proofErr w:type="spellStart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RDW</w:t>
      </w:r>
      <w:proofErr w:type="spellEnd"/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Red blood cell distribution width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PT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Prothrombin tim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;</w:t>
      </w:r>
    </w:p>
    <w:p w14:paraId="3066DABA" w14:textId="77777777" w:rsidR="00C1309E" w:rsidRDefault="00C1309E"/>
    <w:sectPr w:rsidR="00C130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I5YWJjY2Q1NzYyOWQyYzJlMmJiNDBjYmNlMzQwZmMifQ=="/>
  </w:docVars>
  <w:rsids>
    <w:rsidRoot w:val="7A992B5B"/>
    <w:rsid w:val="00360900"/>
    <w:rsid w:val="009A04DE"/>
    <w:rsid w:val="00C1309E"/>
    <w:rsid w:val="151E7192"/>
    <w:rsid w:val="243A4253"/>
    <w:rsid w:val="724C2F31"/>
    <w:rsid w:val="7A992B5B"/>
    <w:rsid w:val="7C25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1243B2"/>
  <w15:docId w15:val="{A51F9B81-0CA3-4CDA-8EB4-CFFFE7997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</dc:creator>
  <cp:lastModifiedBy>Editor</cp:lastModifiedBy>
  <cp:revision>2</cp:revision>
  <dcterms:created xsi:type="dcterms:W3CDTF">2024-06-05T13:32:00Z</dcterms:created>
  <dcterms:modified xsi:type="dcterms:W3CDTF">2025-04-19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CBBE83608FF4F07A1135EC9FEABC7D6_13</vt:lpwstr>
  </property>
  <property fmtid="{D5CDD505-2E9C-101B-9397-08002B2CF9AE}" pid="4" name="KSOTemplateDocerSaveRecord">
    <vt:lpwstr>eyJoZGlkIjoiZjgwZWJiMTkxMjE3NWNhMGQ0NTNjNWVjYzQxYjM4MTEiLCJ1c2VySWQiOiIyMzAzMjA1MDMifQ==</vt:lpwstr>
  </property>
</Properties>
</file>